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widowControl/>
        <w:spacing w:lineRule="auto" w:line="297" w:before="280" w:after="2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1</w:t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SimSun;宋体"/>
          <w:b/>
          <w:b/>
          <w:bCs/>
          <w:szCs w:val="21"/>
        </w:rPr>
      </w:pPr>
      <w:r>
        <w:rPr>
          <w:rFonts w:cs="SimSun;宋体" w:ascii="Times New Roman" w:hAnsi="Times New Roman"/>
          <w:b/>
          <w:bCs/>
          <w:szCs w:val="21"/>
        </w:rPr>
      </w:r>
    </w:p>
    <w:p>
      <w:pPr>
        <w:pStyle w:val="NormalWeb"/>
        <w:widowControl/>
        <w:spacing w:lineRule="auto" w:line="297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SimSun;宋体" w:ascii="Times New Roman" w:hAnsi="Times New Roman"/>
          <w:bCs/>
          <w:szCs w:val="21"/>
        </w:rPr>
        <w:t>(((((((((((((((((BERCI[Title/Abstract]) OR "Storz DCI"[Title/Abstract]) OR "Venner APA") OR "TruView PCD"[Title/Abstract]) OR "Pentax AWS"[Title/Abstract]) OR "Airway Scope"[Title/Abstract]) OR Airtraq[Title/Abstract]) OR C-MAC[Title/Abstract]) OR Glidescope[Title/Abstract]) OR McGrath[Title/Abstract]) OR "King Vision"[Title/Abstract]) OR ((((videolaryngoscope[Title/Abstract]) OR "airway scope"[Title/Abstract]) OR video laryngoscopy[Title/Abstract]) OR video laryngoscope[Title/Abstract]))) AND (((((((((((groups[Title/Abstract])) OR (trial[Title/Abstract])) OR (randomly[Title/Abstract])) OR (drug therapy[MeSH Subheading])) OR (placebo[Title/Abstract])) OR (randomized[Title/Abstract])) OR (controlled clinical trial[Publication Type])) OR ("Randomized Controlled Trial"[Publication Type]))) NOT (((animals[MeSH Terms])) NOT (((animals[MeSH Terms])) AND (humans[MeSH Terms])))))) NOT (((((("simulation study"[Title/Abstract]) OR "retrospective study"[Title/Abstract]) OR "observational study"[Title/Abstract]) OR cadaver[Title/Abstract]) OR mannequin[Title/Abstract]) OR manikin[Title/Abstract]))) NOT ((((neonate [Title/Abstract]) OR infant [Title/Abstract]) OR pediatric [Title/Abstract]) OR children [Title/Abstract]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Calibri" w:hAnsi="Calibri" w:eastAsia="SimSun;宋体" w:cs="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6T07:09:00Z</dcterms:created>
  <dc:creator>Dell</dc:creator>
  <dc:description/>
  <cp:keywords/>
  <dc:language>en-US</dc:language>
  <cp:lastModifiedBy>NCADAYONA</cp:lastModifiedBy>
  <dcterms:modified xsi:type="dcterms:W3CDTF">2017-11-09T13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